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 – Metagenomes taxonomic annotation at Domain level and bacterial family diversity.</w:t>
      </w:r>
    </w:p>
    <w:p>
      <w:pPr>
        <w:pStyle w:val="Normal"/>
        <w:rPr/>
      </w:pPr>
      <w:r>
        <w:rPr/>
      </w:r>
    </w:p>
    <w:tbl>
      <w:tblPr>
        <w:tblW w:w="14726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90"/>
        <w:gridCol w:w="661"/>
        <w:gridCol w:w="1465"/>
        <w:gridCol w:w="1217"/>
        <w:gridCol w:w="1341"/>
        <w:gridCol w:w="1341"/>
        <w:gridCol w:w="1105"/>
        <w:gridCol w:w="1296"/>
        <w:gridCol w:w="1386"/>
        <w:gridCol w:w="1341"/>
        <w:gridCol w:w="1233"/>
      </w:tblGrid>
      <w:tr>
        <w:trPr>
          <w:trHeight w:val="315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etageno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Reef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acteria (%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Eukaryota (%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Viruses (%)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rchaea (%)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ther sequences (%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Unassigned (%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acterial species richnes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annon entropy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hannon Evenness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20714.3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aketomi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85562 (91.70%)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390 (0.84%)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416 (1.16%)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13 (0.57%)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574 (5.73%)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73142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551313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19069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aketom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4241 (87.25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217 (1.4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060 (4.07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12 (0.68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604 (6.56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0001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36918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18925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aketom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523 (91.26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37 (0.9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85 (1.49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5 (0.6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475 (5.72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278676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346217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2071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kise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96013 (90.55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849 (2.0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464 (1.0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59 (0.45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 (0.0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6070 (5.96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3030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8372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18924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ekise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74608 (93.66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736 (0.52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439 (2.14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649 (0.51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7 (0.01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2792 (3.16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.98646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2052016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20712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iyar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8656 (92.77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82 (0.91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9 (0.99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5 (0.52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 (0.01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66 (4.8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533021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4633862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18923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iyar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997022 (91.06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0007 (0.91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8032 (2.5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746 (0.62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 (0.00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3130 (4.85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31394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71514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18922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Miyara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599656 (91.09%)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7083 (1.08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2240 (1.86%)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471 (0.68%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8 (0.00%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4833 (5.29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114899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1873885</w:t>
            </w:r>
          </w:p>
        </w:tc>
      </w:tr>
      <w:tr>
        <w:trPr>
          <w:trHeight w:val="315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620881.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Osaki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2771871 (90.79%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39611 (1.3%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8401 (2.24%)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9467 (0.64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1 (0.00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153577 (5.03%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4.646947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2648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264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ＭＳ 明朝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19:00Z</dcterms:created>
  <dc:creator>Pedro Milet Meirelles</dc:creator>
  <dc:description/>
  <cp:keywords/>
  <dc:language>en-US</dc:language>
  <cp:lastModifiedBy>Pedro Milet Meirelles</cp:lastModifiedBy>
  <dcterms:modified xsi:type="dcterms:W3CDTF">2018-03-01T17:20:00Z</dcterms:modified>
  <cp:revision>1</cp:revision>
  <dc:subject/>
  <dc:title/>
</cp:coreProperties>
</file>